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202FD" w14:textId="77777777" w:rsidR="00113D83" w:rsidRDefault="00113D83">
      <w:pPr>
        <w:rPr>
          <w:rFonts w:hint="eastAsia"/>
        </w:rPr>
      </w:pPr>
    </w:p>
    <w:p w14:paraId="393A7243" w14:textId="72E10B4E" w:rsidR="00113D83" w:rsidRDefault="00000000">
      <w:pPr>
        <w:jc w:val="left"/>
        <w:rPr>
          <w:rFonts w:ascii="Times New Roman" w:hAnsi="Times New Roman"/>
          <w:b/>
          <w:bCs/>
          <w:szCs w:val="21"/>
          <w:lang w:bidi="ar"/>
        </w:rPr>
      </w:pPr>
      <w:r>
        <w:rPr>
          <w:rFonts w:ascii="Times New Roman" w:hAnsi="Times New Roman"/>
          <w:b/>
          <w:bCs/>
          <w:sz w:val="22"/>
          <w:lang w:bidi="ar"/>
        </w:rPr>
        <w:t>S</w:t>
      </w:r>
      <w:r w:rsidR="004F3B9E">
        <w:rPr>
          <w:rFonts w:ascii="Times New Roman" w:hAnsi="Times New Roman" w:hint="eastAsia"/>
          <w:b/>
          <w:bCs/>
          <w:sz w:val="22"/>
          <w:lang w:bidi="ar"/>
        </w:rPr>
        <w:t>2</w:t>
      </w:r>
      <w:r>
        <w:rPr>
          <w:rFonts w:ascii="Times New Roman" w:hAnsi="Times New Roman"/>
          <w:b/>
          <w:bCs/>
          <w:sz w:val="22"/>
          <w:lang w:bidi="ar"/>
        </w:rPr>
        <w:t xml:space="preserve"> </w:t>
      </w:r>
      <w:bookmarkStart w:id="0" w:name="OLE_LINK1"/>
      <w:r>
        <w:rPr>
          <w:rFonts w:ascii="Times New Roman" w:hAnsi="Times New Roman"/>
          <w:b/>
          <w:bCs/>
          <w:sz w:val="22"/>
          <w:lang w:bidi="ar"/>
        </w:rPr>
        <w:t>Table</w:t>
      </w:r>
      <w:r>
        <w:rPr>
          <w:rFonts w:ascii="Times New Roman" w:hAnsi="Times New Roman" w:hint="eastAsia"/>
          <w:b/>
          <w:bCs/>
          <w:sz w:val="22"/>
          <w:lang w:bidi="ar"/>
        </w:rPr>
        <w:t xml:space="preserve">. </w:t>
      </w:r>
      <w:r>
        <w:rPr>
          <w:rFonts w:ascii="Times New Roman" w:hAnsi="Times New Roman"/>
          <w:b/>
          <w:bCs/>
          <w:sz w:val="22"/>
          <w:lang w:bidi="ar"/>
        </w:rPr>
        <w:t xml:space="preserve"> Meta-regression analysis</w:t>
      </w:r>
      <w:bookmarkEnd w:id="0"/>
      <w:r>
        <w:rPr>
          <w:rFonts w:ascii="Times New Roman" w:hAnsi="Times New Roman"/>
          <w:b/>
          <w:bCs/>
          <w:sz w:val="22"/>
          <w:lang w:bidi="ar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7"/>
        <w:gridCol w:w="980"/>
        <w:gridCol w:w="866"/>
        <w:gridCol w:w="1850"/>
        <w:gridCol w:w="924"/>
        <w:gridCol w:w="1861"/>
        <w:gridCol w:w="924"/>
      </w:tblGrid>
      <w:tr w:rsidR="00113D83" w14:paraId="34DE251B" w14:textId="77777777" w:rsidTr="00113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4" w:type="dxa"/>
          </w:tcPr>
          <w:p w14:paraId="76E88999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rameter</w:t>
            </w:r>
          </w:p>
        </w:tc>
        <w:tc>
          <w:tcPr>
            <w:tcW w:w="1002" w:type="dxa"/>
          </w:tcPr>
          <w:p w14:paraId="0DC9A128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egory</w:t>
            </w:r>
          </w:p>
        </w:tc>
        <w:tc>
          <w:tcPr>
            <w:tcW w:w="903" w:type="dxa"/>
          </w:tcPr>
          <w:p w14:paraId="09B62282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udies</w:t>
            </w:r>
          </w:p>
        </w:tc>
        <w:tc>
          <w:tcPr>
            <w:tcW w:w="1825" w:type="dxa"/>
          </w:tcPr>
          <w:p w14:paraId="379CF171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itivity(95%CI)</w:t>
            </w:r>
          </w:p>
        </w:tc>
        <w:tc>
          <w:tcPr>
            <w:tcW w:w="800" w:type="dxa"/>
          </w:tcPr>
          <w:p w14:paraId="0A414D46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1832" w:type="dxa"/>
          </w:tcPr>
          <w:p w14:paraId="093AA0DC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ecificity(95%CI)</w:t>
            </w:r>
          </w:p>
        </w:tc>
        <w:tc>
          <w:tcPr>
            <w:tcW w:w="800" w:type="dxa"/>
          </w:tcPr>
          <w:p w14:paraId="782061BA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</w:t>
            </w:r>
          </w:p>
        </w:tc>
      </w:tr>
      <w:tr w:rsidR="00113D83" w14:paraId="7B290E5D" w14:textId="77777777" w:rsidTr="00113D83">
        <w:tc>
          <w:tcPr>
            <w:tcW w:w="1144" w:type="dxa"/>
            <w:vMerge w:val="restart"/>
          </w:tcPr>
          <w:p w14:paraId="0D98089B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index test</w:t>
            </w:r>
          </w:p>
        </w:tc>
        <w:tc>
          <w:tcPr>
            <w:tcW w:w="1002" w:type="dxa"/>
          </w:tcPr>
          <w:p w14:paraId="2C932024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03" w:type="dxa"/>
          </w:tcPr>
          <w:p w14:paraId="34FD98AF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825" w:type="dxa"/>
          </w:tcPr>
          <w:p w14:paraId="2B245D75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% (80-90)</w:t>
            </w:r>
          </w:p>
        </w:tc>
        <w:tc>
          <w:tcPr>
            <w:tcW w:w="800" w:type="dxa"/>
          </w:tcPr>
          <w:p w14:paraId="0B9AD9D4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&lt;0.001</w:t>
            </w:r>
          </w:p>
        </w:tc>
        <w:tc>
          <w:tcPr>
            <w:tcW w:w="1832" w:type="dxa"/>
          </w:tcPr>
          <w:p w14:paraId="2404DEAD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% (96-98)</w:t>
            </w:r>
          </w:p>
        </w:tc>
        <w:tc>
          <w:tcPr>
            <w:tcW w:w="800" w:type="dxa"/>
          </w:tcPr>
          <w:p w14:paraId="1705A4AA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&lt;0.001</w:t>
            </w:r>
          </w:p>
        </w:tc>
      </w:tr>
      <w:tr w:rsidR="00113D83" w14:paraId="2CEC3647" w14:textId="77777777" w:rsidTr="00113D83">
        <w:tc>
          <w:tcPr>
            <w:tcW w:w="1144" w:type="dxa"/>
            <w:vMerge/>
          </w:tcPr>
          <w:p w14:paraId="2225F35E" w14:textId="77777777" w:rsidR="00113D83" w:rsidRDefault="00113D8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2" w:type="dxa"/>
          </w:tcPr>
          <w:p w14:paraId="5D366610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903" w:type="dxa"/>
          </w:tcPr>
          <w:p w14:paraId="31557369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825" w:type="dxa"/>
          </w:tcPr>
          <w:p w14:paraId="5D0724A1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% (83-95)</w:t>
            </w:r>
          </w:p>
        </w:tc>
        <w:tc>
          <w:tcPr>
            <w:tcW w:w="800" w:type="dxa"/>
          </w:tcPr>
          <w:p w14:paraId="06ACF345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832" w:type="dxa"/>
          </w:tcPr>
          <w:p w14:paraId="1EAB0C21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% (91-98)</w:t>
            </w:r>
          </w:p>
        </w:tc>
        <w:tc>
          <w:tcPr>
            <w:tcW w:w="800" w:type="dxa"/>
          </w:tcPr>
          <w:p w14:paraId="3FF92F9E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113D83" w14:paraId="19BCD347" w14:textId="77777777" w:rsidTr="00113D83">
        <w:tc>
          <w:tcPr>
            <w:tcW w:w="1144" w:type="dxa"/>
            <w:vMerge w:val="restart"/>
          </w:tcPr>
          <w:p w14:paraId="1135173E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002" w:type="dxa"/>
          </w:tcPr>
          <w:p w14:paraId="663D8540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903" w:type="dxa"/>
          </w:tcPr>
          <w:p w14:paraId="53DD9E2E" w14:textId="7C0086DC" w:rsidR="00113D83" w:rsidRPr="003645C9" w:rsidRDefault="003645C9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8</w:t>
            </w:r>
          </w:p>
        </w:tc>
        <w:tc>
          <w:tcPr>
            <w:tcW w:w="1825" w:type="dxa"/>
          </w:tcPr>
          <w:p w14:paraId="198D3C59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% (80-90)</w:t>
            </w:r>
          </w:p>
        </w:tc>
        <w:tc>
          <w:tcPr>
            <w:tcW w:w="800" w:type="dxa"/>
          </w:tcPr>
          <w:p w14:paraId="46A1E26A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&lt;0.001</w:t>
            </w:r>
          </w:p>
        </w:tc>
        <w:tc>
          <w:tcPr>
            <w:tcW w:w="1832" w:type="dxa"/>
          </w:tcPr>
          <w:p w14:paraId="307BF0BF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% (96-98)</w:t>
            </w:r>
          </w:p>
        </w:tc>
        <w:tc>
          <w:tcPr>
            <w:tcW w:w="800" w:type="dxa"/>
          </w:tcPr>
          <w:p w14:paraId="04AFE130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&lt;0.001</w:t>
            </w:r>
          </w:p>
        </w:tc>
      </w:tr>
      <w:tr w:rsidR="00113D83" w14:paraId="1FBEFA85" w14:textId="77777777" w:rsidTr="00113D83">
        <w:tc>
          <w:tcPr>
            <w:tcW w:w="1144" w:type="dxa"/>
            <w:vMerge/>
          </w:tcPr>
          <w:p w14:paraId="25AC3EE5" w14:textId="77777777" w:rsidR="00113D83" w:rsidRDefault="00113D8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02" w:type="dxa"/>
          </w:tcPr>
          <w:p w14:paraId="29F7A37E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903" w:type="dxa"/>
          </w:tcPr>
          <w:p w14:paraId="30884A99" w14:textId="0536FF09" w:rsidR="00113D83" w:rsidRPr="003645C9" w:rsidRDefault="003645C9">
            <w:pPr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szCs w:val="21"/>
              </w:rPr>
              <w:t>3</w:t>
            </w:r>
          </w:p>
        </w:tc>
        <w:tc>
          <w:tcPr>
            <w:tcW w:w="1825" w:type="dxa"/>
          </w:tcPr>
          <w:p w14:paraId="032AFA18" w14:textId="1C19DA7E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% (8</w:t>
            </w:r>
            <w:r w:rsidR="00917E16">
              <w:rPr>
                <w:rFonts w:ascii="Times New Roman" w:eastAsiaTheme="minorEastAsia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9</w:t>
            </w:r>
            <w:r w:rsidR="00917E16">
              <w:rPr>
                <w:rFonts w:ascii="Times New Roman" w:eastAsiaTheme="minorEastAsia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00" w:type="dxa"/>
          </w:tcPr>
          <w:p w14:paraId="20C77642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832" w:type="dxa"/>
          </w:tcPr>
          <w:p w14:paraId="3CEB9F48" w14:textId="7438F968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% (92-9</w:t>
            </w:r>
            <w:r w:rsidR="00917E16">
              <w:rPr>
                <w:rFonts w:ascii="Times New Roman" w:eastAsiaTheme="minorEastAsia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00" w:type="dxa"/>
          </w:tcPr>
          <w:p w14:paraId="5087C343" w14:textId="77777777" w:rsidR="00113D83" w:rsidRDefault="000000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</w:tbl>
    <w:p w14:paraId="205D18A5" w14:textId="77777777" w:rsidR="00113D83" w:rsidRDefault="00113D83">
      <w:pPr>
        <w:rPr>
          <w:rFonts w:ascii="Times New Roman" w:hAnsi="Times New Roman"/>
          <w:szCs w:val="21"/>
        </w:rPr>
      </w:pPr>
    </w:p>
    <w:p w14:paraId="71FF33DA" w14:textId="77777777" w:rsidR="00113D83" w:rsidRDefault="00000000">
      <w:pPr>
        <w:rPr>
          <w:rFonts w:ascii="Times New Roman" w:hAnsi="Times New Roman"/>
          <w:sz w:val="22"/>
        </w:rPr>
      </w:pPr>
      <w:bookmarkStart w:id="1" w:name="OLE_LINK2"/>
      <w:r>
        <w:rPr>
          <w:rFonts w:ascii="Times New Roman" w:hAnsi="Times New Roman"/>
          <w:sz w:val="22"/>
        </w:rPr>
        <w:t>index test=DBT alone or in combination with DBT</w:t>
      </w:r>
      <w:r>
        <w:rPr>
          <w:rFonts w:ascii="Times New Roman" w:hAnsi="Times New Roman"/>
          <w:sz w:val="22"/>
        </w:rPr>
        <w:t>；</w:t>
      </w:r>
      <w:r>
        <w:rPr>
          <w:rFonts w:ascii="Times New Roman" w:hAnsi="Times New Roman"/>
          <w:sz w:val="22"/>
        </w:rPr>
        <w:t>type= Prospective or Retrospective.</w:t>
      </w:r>
      <w:bookmarkEnd w:id="1"/>
    </w:p>
    <w:sectPr w:rsidR="00113D83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D0B00C" w14:textId="77777777" w:rsidR="00072197" w:rsidRDefault="00072197" w:rsidP="00917E16">
      <w:pPr>
        <w:rPr>
          <w:rFonts w:hint="eastAsia"/>
        </w:rPr>
      </w:pPr>
      <w:r>
        <w:separator/>
      </w:r>
    </w:p>
  </w:endnote>
  <w:endnote w:type="continuationSeparator" w:id="0">
    <w:p w14:paraId="181E018A" w14:textId="77777777" w:rsidR="00072197" w:rsidRDefault="00072197" w:rsidP="00917E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59E0B" w14:textId="77777777" w:rsidR="00072197" w:rsidRDefault="00072197" w:rsidP="00917E16">
      <w:pPr>
        <w:rPr>
          <w:rFonts w:hint="eastAsia"/>
        </w:rPr>
      </w:pPr>
      <w:r>
        <w:separator/>
      </w:r>
    </w:p>
  </w:footnote>
  <w:footnote w:type="continuationSeparator" w:id="0">
    <w:p w14:paraId="40CB6431" w14:textId="77777777" w:rsidR="00072197" w:rsidRDefault="00072197" w:rsidP="00917E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c2Y2FhZjBmODlmNTZmYTU0YzU0ZGI5MDE2M2JiZWQifQ=="/>
  </w:docVars>
  <w:rsids>
    <w:rsidRoot w:val="005E76B9"/>
    <w:rsid w:val="00072197"/>
    <w:rsid w:val="00113D83"/>
    <w:rsid w:val="00261F0F"/>
    <w:rsid w:val="003645C9"/>
    <w:rsid w:val="004F3B9E"/>
    <w:rsid w:val="00530165"/>
    <w:rsid w:val="00561ECA"/>
    <w:rsid w:val="005E76B9"/>
    <w:rsid w:val="006473B1"/>
    <w:rsid w:val="00845387"/>
    <w:rsid w:val="00917E16"/>
    <w:rsid w:val="00AF49CC"/>
    <w:rsid w:val="00C359A9"/>
    <w:rsid w:val="00DF1554"/>
    <w:rsid w:val="00E3181E"/>
    <w:rsid w:val="00F31423"/>
    <w:rsid w:val="00F74254"/>
    <w:rsid w:val="021E6341"/>
    <w:rsid w:val="1EAC0DF3"/>
    <w:rsid w:val="3BA80A7D"/>
    <w:rsid w:val="3C186EE1"/>
    <w:rsid w:val="440F7CE2"/>
    <w:rsid w:val="45056F88"/>
    <w:rsid w:val="5EA22A81"/>
    <w:rsid w:val="696403F8"/>
    <w:rsid w:val="7D08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42B23"/>
  <w15:docId w15:val="{2EF88723-BE8D-4A2C-87DA-F1F73BB3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 w:val="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17E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7E1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7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7E1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雯 刘</dc:creator>
  <cp:lastModifiedBy>Xuewen Liu</cp:lastModifiedBy>
  <cp:revision>5</cp:revision>
  <dcterms:created xsi:type="dcterms:W3CDTF">2024-08-20T13:17:00Z</dcterms:created>
  <dcterms:modified xsi:type="dcterms:W3CDTF">2024-11-3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83D767AC9514803AB05D0C2D15C36FB_13</vt:lpwstr>
  </property>
</Properties>
</file>